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textAlignment w:val="baseline"/>
        <w:rPr>
          <w:rFonts w:cs="Times New Roman"/>
          <w:sz w:val="21"/>
          <w:szCs w:val="21"/>
          <w:highlight w:val="none"/>
        </w:rPr>
      </w:pPr>
      <w:r>
        <w:rPr>
          <w:rFonts w:cs="Times New Roman" w:eastAsiaTheme="minorEastAsia"/>
          <w:b/>
          <w:sz w:val="28"/>
          <w:szCs w:val="28"/>
          <w:highlight w:val="none"/>
          <w:lang w:val="en-GB"/>
        </w:rPr>
        <w:t xml:space="preserve">Increased inequalities </w:t>
      </w:r>
      <w:r>
        <w:rPr>
          <w:rFonts w:hint="eastAsia" w:cs="Times New Roman" w:eastAsiaTheme="minorEastAsia"/>
          <w:b/>
          <w:sz w:val="28"/>
          <w:szCs w:val="28"/>
          <w:highlight w:val="none"/>
          <w:lang w:val="en-GB"/>
        </w:rPr>
        <w:t>of</w:t>
      </w:r>
      <w:r>
        <w:rPr>
          <w:rFonts w:cs="Times New Roman"/>
          <w:b/>
          <w:sz w:val="28"/>
          <w:szCs w:val="28"/>
          <w:highlight w:val="none"/>
          <w:lang w:val="en-GB"/>
        </w:rPr>
        <w:t xml:space="preserve"> </w:t>
      </w:r>
      <w:r>
        <w:rPr>
          <w:rFonts w:eastAsia="宋体" w:cs="Times New Roman"/>
          <w:b/>
          <w:sz w:val="28"/>
          <w:szCs w:val="28"/>
          <w:highlight w:val="none"/>
          <w:lang w:val="en-GB"/>
        </w:rPr>
        <w:t>per capita CO</w:t>
      </w:r>
      <w:r>
        <w:rPr>
          <w:rFonts w:eastAsia="宋体" w:cs="Times New Roman"/>
          <w:b/>
          <w:sz w:val="28"/>
          <w:szCs w:val="28"/>
          <w:highlight w:val="none"/>
          <w:vertAlign w:val="subscript"/>
          <w:lang w:val="en-GB"/>
        </w:rPr>
        <w:t>2</w:t>
      </w:r>
      <w:r>
        <w:rPr>
          <w:rFonts w:eastAsia="宋体" w:cs="Times New Roman"/>
          <w:b/>
          <w:sz w:val="28"/>
          <w:szCs w:val="28"/>
          <w:highlight w:val="none"/>
          <w:lang w:val="en-GB"/>
        </w:rPr>
        <w:t xml:space="preserve"> emissions </w:t>
      </w:r>
      <w:r>
        <w:rPr>
          <w:rFonts w:cs="Times New Roman"/>
          <w:b/>
          <w:sz w:val="28"/>
          <w:szCs w:val="28"/>
          <w:highlight w:val="none"/>
          <w:lang w:val="en-GB"/>
        </w:rPr>
        <w:t>in China</w:t>
      </w:r>
    </w:p>
    <w:p>
      <w:pPr>
        <w:jc w:val="center"/>
        <w:rPr>
          <w:rFonts w:cs="Times New Roman"/>
          <w:sz w:val="21"/>
          <w:szCs w:val="21"/>
          <w:highlight w:val="none"/>
        </w:rPr>
      </w:pPr>
      <w:r>
        <w:rPr>
          <w:rFonts w:cs="Times New Roman"/>
          <w:sz w:val="21"/>
          <w:szCs w:val="21"/>
          <w:highlight w:val="none"/>
        </w:rPr>
        <w:t>Jun Yang, Yun Hao</w:t>
      </w:r>
      <w:r>
        <w:rPr>
          <w:rFonts w:hint="eastAsia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eastAsia="宋体"/>
          <w:sz w:val="21"/>
          <w:szCs w:val="22"/>
          <w:highlight w:val="none"/>
          <w:lang w:val="en-US" w:eastAsia="zh-CN"/>
        </w:rPr>
        <w:t xml:space="preserve">&amp; </w:t>
      </w:r>
      <w:r>
        <w:rPr>
          <w:rFonts w:cs="Times New Roman"/>
          <w:sz w:val="21"/>
          <w:szCs w:val="21"/>
          <w:highlight w:val="none"/>
        </w:rPr>
        <w:t>Chao Feng</w:t>
      </w:r>
    </w:p>
    <w:p>
      <w:pPr>
        <w:widowControl w:val="0"/>
        <w:spacing w:before="312" w:beforeLines="100" w:after="312" w:afterLines="100" w:line="360" w:lineRule="auto"/>
        <w:jc w:val="center"/>
        <w:textAlignment w:val="baseline"/>
        <w:rPr>
          <w:rFonts w:cs="Times New Roman" w:eastAsiaTheme="minorEastAsia"/>
          <w:b/>
          <w:sz w:val="21"/>
          <w:szCs w:val="21"/>
          <w:highlight w:val="none"/>
          <w:lang w:val="en-GB"/>
        </w:rPr>
      </w:pPr>
      <w:r>
        <w:rPr>
          <w:rFonts w:cs="Times New Roman"/>
          <w:sz w:val="21"/>
          <w:szCs w:val="21"/>
          <w:highlight w:val="none"/>
        </w:rPr>
        <w:t>(School of Economics and Business Administration</w:t>
      </w:r>
      <w:r>
        <w:rPr>
          <w:rFonts w:hint="eastAsia" w:cs="Times New Roman"/>
          <w:sz w:val="21"/>
          <w:szCs w:val="21"/>
          <w:highlight w:val="none"/>
        </w:rPr>
        <w:t xml:space="preserve">, </w:t>
      </w:r>
      <w:r>
        <w:rPr>
          <w:rFonts w:cs="Times New Roman"/>
          <w:sz w:val="21"/>
          <w:szCs w:val="21"/>
          <w:highlight w:val="none"/>
        </w:rPr>
        <w:t>Chongqing University</w:t>
      </w:r>
      <w:r>
        <w:rPr>
          <w:rFonts w:hint="eastAsia" w:cs="Times New Roman"/>
          <w:sz w:val="21"/>
          <w:szCs w:val="21"/>
          <w:highlight w:val="none"/>
        </w:rPr>
        <w:t xml:space="preserve">, </w:t>
      </w:r>
      <w:r>
        <w:rPr>
          <w:rFonts w:cs="Times New Roman"/>
          <w:sz w:val="21"/>
          <w:szCs w:val="21"/>
          <w:highlight w:val="none"/>
        </w:rPr>
        <w:t>Chongqing 40</w:t>
      </w:r>
      <w:r>
        <w:rPr>
          <w:rFonts w:hint="eastAsia" w:eastAsia="游明朝" w:cs="Times New Roman"/>
          <w:sz w:val="21"/>
          <w:szCs w:val="21"/>
          <w:highlight w:val="none"/>
        </w:rPr>
        <w:t>0030</w:t>
      </w:r>
      <w:r>
        <w:rPr>
          <w:rFonts w:hint="eastAsia" w:cs="Times New Roman"/>
          <w:sz w:val="21"/>
          <w:szCs w:val="21"/>
          <w:highlight w:val="none"/>
        </w:rPr>
        <w:t>, China</w:t>
      </w:r>
      <w:r>
        <w:rPr>
          <w:rFonts w:cs="Times New Roman"/>
          <w:sz w:val="21"/>
          <w:szCs w:val="21"/>
          <w:highlight w:val="none"/>
        </w:rPr>
        <w:t>)</w:t>
      </w: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spacing w:before="312" w:beforeLines="100" w:after="0" w:line="360" w:lineRule="auto"/>
        <w:rPr>
          <w:rFonts w:cs="Times New Roman"/>
          <w:b/>
          <w:lang w:val="en-GB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0" w:line="360" w:lineRule="auto"/>
        <w:textAlignment w:val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MATERIA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0" w:line="360" w:lineRule="auto"/>
        <w:textAlignment w:val="auto"/>
        <w:rPr>
          <w:rFonts w:cs="Times New Roman"/>
          <w:sz w:val="21"/>
          <w:szCs w:val="21"/>
          <w:lang w:val="en-GB"/>
        </w:rPr>
      </w:pPr>
      <w:r>
        <w:rPr>
          <w:rFonts w:cs="Times New Roman"/>
          <w:sz w:val="21"/>
          <w:szCs w:val="21"/>
          <w:lang w:val="en-GB"/>
        </w:rPr>
        <w:t xml:space="preserve">Table S1. </w:t>
      </w:r>
      <w:r>
        <w:rPr>
          <w:rFonts w:eastAsia="宋体" w:cs="Times New Roman"/>
          <w:sz w:val="21"/>
          <w:szCs w:val="21"/>
          <w:lang w:val="en-GB"/>
        </w:rPr>
        <w:t>R</w:t>
      </w:r>
      <w:r>
        <w:rPr>
          <w:rFonts w:cs="Times New Roman"/>
          <w:sz w:val="21"/>
          <w:szCs w:val="21"/>
          <w:lang w:val="en-GB"/>
        </w:rPr>
        <w:t>egional</w:t>
      </w:r>
      <w:r>
        <w:rPr>
          <w:rFonts w:eastAsia="宋体" w:cs="Times New Roman"/>
          <w:sz w:val="21"/>
          <w:szCs w:val="21"/>
          <w:lang w:val="en-GB"/>
        </w:rPr>
        <w:t xml:space="preserve"> CPC differences</w:t>
      </w:r>
      <w:r>
        <w:rPr>
          <w:rFonts w:cs="Times New Roman"/>
          <w:sz w:val="21"/>
          <w:szCs w:val="21"/>
          <w:lang w:val="en-GB"/>
        </w:rPr>
        <w:t xml:space="preserve"> and decomposition results</w:t>
      </w:r>
    </w:p>
    <w:tbl>
      <w:tblPr>
        <w:tblStyle w:val="16"/>
        <w:tblW w:w="94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675"/>
        <w:gridCol w:w="925"/>
        <w:gridCol w:w="875"/>
        <w:gridCol w:w="925"/>
        <w:gridCol w:w="875"/>
        <w:gridCol w:w="887"/>
        <w:gridCol w:w="925"/>
        <w:gridCol w:w="913"/>
        <w:gridCol w:w="875"/>
        <w:gridCol w:w="9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color="000000" w:sz="12" w:space="0"/>
              <w:tl2br w:val="nil"/>
              <w:tr2bl w:val="nil"/>
            </w:tcBorders>
            <w:noWrap/>
          </w:tcPr>
          <w:p>
            <w:pPr>
              <w:spacing w:line="240" w:lineRule="auto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tot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CF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S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I</w:t>
            </w:r>
          </w:p>
        </w:tc>
        <w:tc>
          <w:tcPr>
            <w:tcW w:w="88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IS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D</w:t>
            </w:r>
          </w:p>
        </w:tc>
        <w:tc>
          <w:tcPr>
            <w:tcW w:w="9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CF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ES</w:t>
            </w:r>
          </w:p>
        </w:tc>
        <w:tc>
          <w:tcPr>
            <w:tcW w:w="91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6" w:hRule="atLeast"/>
          <w:jc w:val="center"/>
        </w:trPr>
        <w:tc>
          <w:tcPr>
            <w:tcW w:w="620" w:type="dxa"/>
            <w:vMerge w:val="restart"/>
            <w:tcBorders>
              <w:top w:val="single" w:color="000000" w:sz="12" w:space="0"/>
              <w:tl2br w:val="nil"/>
              <w:tr2bl w:val="nil"/>
            </w:tcBorders>
            <w:noWrap/>
            <w:textDirection w:val="btLr"/>
          </w:tcPr>
          <w:p>
            <w:pPr>
              <w:spacing w:line="240" w:lineRule="auto"/>
              <w:ind w:left="113" w:right="113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Eastern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 xml:space="preserve"> Region</w:t>
            </w:r>
          </w:p>
        </w:tc>
        <w:tc>
          <w:tcPr>
            <w:tcW w:w="6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6857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6514</w:t>
            </w:r>
          </w:p>
        </w:tc>
        <w:tc>
          <w:tcPr>
            <w:tcW w:w="88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9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1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779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674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2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947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734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698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81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4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138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7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828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7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66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7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0.969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5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9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444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082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6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525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112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2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5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203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6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485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8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234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445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318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42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99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7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66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5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62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74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4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279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83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4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292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52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8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276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5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7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2437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62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1.4786</w:t>
            </w:r>
          </w:p>
        </w:tc>
        <w:tc>
          <w:tcPr>
            <w:tcW w:w="88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98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9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58</w:t>
            </w:r>
          </w:p>
        </w:tc>
        <w:tc>
          <w:tcPr>
            <w:tcW w:w="91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restart"/>
            <w:tcBorders>
              <w:tl2br w:val="nil"/>
              <w:tr2bl w:val="nil"/>
            </w:tcBorders>
            <w:noWrap/>
            <w:textDirection w:val="btLr"/>
          </w:tcPr>
          <w:p>
            <w:pPr>
              <w:spacing w:line="240" w:lineRule="auto"/>
              <w:ind w:left="113" w:right="113"/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Central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 xml:space="preserve"> Region</w:t>
            </w:r>
          </w:p>
        </w:tc>
        <w:tc>
          <w:tcPr>
            <w:tcW w:w="6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43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4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4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88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6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8</w:t>
            </w:r>
          </w:p>
        </w:tc>
        <w:tc>
          <w:tcPr>
            <w:tcW w:w="91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47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6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59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5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3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6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3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7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9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6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5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9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7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5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91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9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4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9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9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07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7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8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8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1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9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7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98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3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6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7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4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9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7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7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58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7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5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8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7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2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9</w:t>
            </w:r>
          </w:p>
        </w:tc>
        <w:tc>
          <w:tcPr>
            <w:tcW w:w="88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83</w:t>
            </w:r>
          </w:p>
        </w:tc>
        <w:tc>
          <w:tcPr>
            <w:tcW w:w="9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91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restart"/>
            <w:tcBorders>
              <w:tl2br w:val="nil"/>
              <w:tr2bl w:val="nil"/>
            </w:tcBorders>
            <w:noWrap/>
            <w:textDirection w:val="btLr"/>
          </w:tcPr>
          <w:p>
            <w:pPr>
              <w:spacing w:line="240" w:lineRule="auto"/>
              <w:ind w:left="113" w:right="113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GB"/>
              </w:rPr>
              <w:t>Western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val="en-GB"/>
              </w:rPr>
              <w:t xml:space="preserve"> Region</w:t>
            </w:r>
          </w:p>
        </w:tc>
        <w:tc>
          <w:tcPr>
            <w:tcW w:w="6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42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7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8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88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79</w:t>
            </w:r>
          </w:p>
        </w:tc>
        <w:tc>
          <w:tcPr>
            <w:tcW w:w="9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52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61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9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6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2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6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5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7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1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5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9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7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8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7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1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3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1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9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7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8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5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8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7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76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1.9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8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4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6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5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5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5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4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5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2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5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6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6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5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8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8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5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7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7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9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6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7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7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7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9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6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7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8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20" w:type="dxa"/>
            <w:vMerge w:val="continue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both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7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9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.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7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8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2.3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5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0" w:line="360" w:lineRule="auto"/>
        <w:textAlignment w:val="auto"/>
        <w:rPr>
          <w:rFonts w:cs="Times New Roman"/>
          <w:szCs w:val="22"/>
          <w:lang w:val="en-GB"/>
        </w:rPr>
      </w:pPr>
      <w:r>
        <w:rPr>
          <w:rFonts w:cs="Times New Roman"/>
          <w:szCs w:val="22"/>
          <w:lang w:val="en-GB"/>
        </w:rPr>
        <w:t xml:space="preserve">Table S2. </w:t>
      </w:r>
      <w:r>
        <w:rPr>
          <w:rFonts w:eastAsia="宋体" w:cs="Times New Roman"/>
          <w:szCs w:val="22"/>
          <w:lang w:val="en-GB"/>
        </w:rPr>
        <w:t>P</w:t>
      </w:r>
      <w:r>
        <w:rPr>
          <w:rFonts w:cs="Times New Roman"/>
          <w:szCs w:val="22"/>
          <w:lang w:val="en-GB"/>
        </w:rPr>
        <w:t xml:space="preserve">rovincial </w:t>
      </w:r>
      <w:r>
        <w:rPr>
          <w:rFonts w:eastAsia="宋体" w:cs="Times New Roman"/>
          <w:szCs w:val="22"/>
          <w:lang w:val="en-GB"/>
        </w:rPr>
        <w:t>CPC</w:t>
      </w:r>
      <w:r>
        <w:rPr>
          <w:rFonts w:cs="Times New Roman"/>
          <w:szCs w:val="22"/>
          <w:lang w:val="en-GB"/>
        </w:rPr>
        <w:t xml:space="preserve"> differences</w:t>
      </w:r>
      <w:bookmarkStart w:id="0" w:name="_GoBack"/>
      <w:bookmarkEnd w:id="0"/>
    </w:p>
    <w:tbl>
      <w:tblPr>
        <w:tblStyle w:val="16"/>
        <w:tblW w:w="94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86"/>
        <w:gridCol w:w="1375"/>
        <w:gridCol w:w="1313"/>
        <w:gridCol w:w="1350"/>
        <w:gridCol w:w="1325"/>
        <w:gridCol w:w="15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267" w:type="dxa"/>
            <w:gridSpan w:val="6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Eastern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</w:tcPr>
          <w:p>
            <w:pPr>
              <w:spacing w:line="240" w:lineRule="auto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　</w:t>
            </w: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Beijing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Tianjin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Hebei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Liaoning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Shanghai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Jiangs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6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6426 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3713 </w:t>
            </w:r>
          </w:p>
        </w:tc>
        <w:tc>
          <w:tcPr>
            <w:tcW w:w="13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138 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6969 </w:t>
            </w:r>
          </w:p>
        </w:tc>
        <w:tc>
          <w:tcPr>
            <w:tcW w:w="13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5514 </w:t>
            </w:r>
          </w:p>
        </w:tc>
        <w:tc>
          <w:tcPr>
            <w:tcW w:w="151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5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753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394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31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13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352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47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483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5815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34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216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304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1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373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907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122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053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2881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4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556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3905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138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347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8034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3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211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0689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057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18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833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0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971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288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222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6096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996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4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80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399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2804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192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692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05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738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283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06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044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286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17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304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499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35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18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8626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28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31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381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5314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670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136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37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49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114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074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941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76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3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689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554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889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090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009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8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90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767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185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618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3366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04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95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460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705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645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796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9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10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278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363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56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818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01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39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938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321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193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954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31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483 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121 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2751 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400 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9269 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6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bottom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top w:val="single" w:color="000000" w:sz="12" w:space="0"/>
              <w:bottom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Eastern Region</w:t>
            </w:r>
          </w:p>
        </w:tc>
        <w:tc>
          <w:tcPr>
            <w:tcW w:w="6881" w:type="dxa"/>
            <w:gridSpan w:val="5"/>
            <w:tcBorders>
              <w:top w:val="single" w:color="000000" w:sz="12" w:space="0"/>
              <w:bottom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Central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Zhejiang</w:t>
            </w:r>
          </w:p>
        </w:tc>
        <w:tc>
          <w:tcPr>
            <w:tcW w:w="1375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Fujian</w:t>
            </w:r>
          </w:p>
        </w:tc>
        <w:tc>
          <w:tcPr>
            <w:tcW w:w="1313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Shandong</w:t>
            </w:r>
          </w:p>
        </w:tc>
        <w:tc>
          <w:tcPr>
            <w:tcW w:w="1350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Guangdong</w:t>
            </w:r>
          </w:p>
        </w:tc>
        <w:tc>
          <w:tcPr>
            <w:tcW w:w="1325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Hainan</w:t>
            </w:r>
          </w:p>
        </w:tc>
        <w:tc>
          <w:tcPr>
            <w:tcW w:w="1518" w:type="dxa"/>
            <w:tcBorders>
              <w:top w:val="nil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Shanx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3264 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5867 </w:t>
            </w:r>
          </w:p>
        </w:tc>
        <w:tc>
          <w:tcPr>
            <w:tcW w:w="13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106 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814 </w:t>
            </w:r>
          </w:p>
        </w:tc>
        <w:tc>
          <w:tcPr>
            <w:tcW w:w="13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443 </w:t>
            </w:r>
          </w:p>
        </w:tc>
        <w:tc>
          <w:tcPr>
            <w:tcW w:w="151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6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46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15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46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87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421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583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667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237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23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07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44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28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716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44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85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446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39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8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264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955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289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83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94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66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75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19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3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57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261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11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09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91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471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45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03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8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59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4719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965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30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70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87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38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59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425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04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34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022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49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12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789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4416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761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7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19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84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73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01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326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360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51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71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72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29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54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5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298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491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072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098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43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87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17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73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84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36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066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97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354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64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755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91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70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71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494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01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953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80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52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27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612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88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833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90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88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1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7488 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407 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4922 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301 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942 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3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267" w:type="dxa"/>
            <w:gridSpan w:val="6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Central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Jilin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Heilongjiang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Anhui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Jiangxi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Henan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Hub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841 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336 </w:t>
            </w:r>
          </w:p>
        </w:tc>
        <w:tc>
          <w:tcPr>
            <w:tcW w:w="13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899 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796 </w:t>
            </w:r>
          </w:p>
        </w:tc>
        <w:tc>
          <w:tcPr>
            <w:tcW w:w="13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732 </w:t>
            </w:r>
          </w:p>
        </w:tc>
        <w:tc>
          <w:tcPr>
            <w:tcW w:w="151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118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83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315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01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818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39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2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373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021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83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38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13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55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367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259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74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971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58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42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15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52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45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488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91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8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43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61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475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89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371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8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05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54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229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78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99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0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778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94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12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56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78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8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98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20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66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169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50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85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49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81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29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272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10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3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564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90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20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5206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50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19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743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74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6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789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88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2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67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08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1365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981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30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5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188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024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788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631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804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40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26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84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328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503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969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3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47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539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64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323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64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730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08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21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294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97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5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006 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4300 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791 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2031 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3713 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32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Central Region</w:t>
            </w:r>
          </w:p>
        </w:tc>
        <w:tc>
          <w:tcPr>
            <w:tcW w:w="6881" w:type="dxa"/>
            <w:gridSpan w:val="5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Western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Hunan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GB"/>
              </w:rPr>
              <w:t>Inner Mongolia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Guangxi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Chongqing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Sichuan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Guizho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107 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836 </w:t>
            </w:r>
          </w:p>
        </w:tc>
        <w:tc>
          <w:tcPr>
            <w:tcW w:w="13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280 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4802 </w:t>
            </w:r>
          </w:p>
        </w:tc>
        <w:tc>
          <w:tcPr>
            <w:tcW w:w="13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376 </w:t>
            </w:r>
          </w:p>
        </w:tc>
        <w:tc>
          <w:tcPr>
            <w:tcW w:w="151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6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02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46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48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26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274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18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99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053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2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54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95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8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14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487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9348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65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43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4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67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610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02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31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37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5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45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774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283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86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239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8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68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529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3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316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58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35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38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413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42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936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38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09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32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6.693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34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84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46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51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52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7.886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4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45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372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46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167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4772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434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959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04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4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22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0.261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93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55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72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37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21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0.4455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205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15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73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94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25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025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03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47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18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78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74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007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21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53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46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08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63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641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3.005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328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13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6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42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9229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15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808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14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0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726 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9819 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546 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237 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9593 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6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267" w:type="dxa"/>
            <w:gridSpan w:val="6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Western Reg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8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Yunnan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Shananxi</w:t>
            </w:r>
          </w:p>
        </w:tc>
        <w:tc>
          <w:tcPr>
            <w:tcW w:w="13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Gansu</w:t>
            </w:r>
          </w:p>
        </w:tc>
        <w:tc>
          <w:tcPr>
            <w:tcW w:w="135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Qinghai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Ningxia </w:t>
            </w:r>
          </w:p>
        </w:tc>
        <w:tc>
          <w:tcPr>
            <w:tcW w:w="151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Xinjian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38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233 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0044 </w:t>
            </w:r>
          </w:p>
        </w:tc>
        <w:tc>
          <w:tcPr>
            <w:tcW w:w="13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1385 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1171 </w:t>
            </w:r>
          </w:p>
        </w:tc>
        <w:tc>
          <w:tcPr>
            <w:tcW w:w="13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1906 </w:t>
            </w:r>
          </w:p>
        </w:tc>
        <w:tc>
          <w:tcPr>
            <w:tcW w:w="151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05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921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17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0254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30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1838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9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25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73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348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043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241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83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83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01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528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203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373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79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318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48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207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972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5963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7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998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757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530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501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091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76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04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560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09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133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677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5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8989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785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96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495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615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76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985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451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047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4258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6.6024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0.94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0047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608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444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3.546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6.802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17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242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362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646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6097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7.989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.48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81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229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600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7405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0.146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2.240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490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685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9218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6.8134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0.4329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4.04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5425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8889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5962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178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3102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5.94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3392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663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139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474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1.703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6.747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7573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198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791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9.7530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3.1067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7.17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8024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6246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34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1642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3.3730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8.31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2.6976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0.7120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-1.1123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7.8551 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16.0075 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 xml:space="preserve">9.1765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0" w:line="360" w:lineRule="auto"/>
        <w:textAlignment w:val="auto"/>
        <w:rPr>
          <w:rFonts w:cs="Times New Roman"/>
          <w:szCs w:val="22"/>
          <w:lang w:val="en-GB"/>
        </w:rPr>
      </w:pPr>
      <w:r>
        <w:rPr>
          <w:rFonts w:cs="Times New Roman"/>
          <w:szCs w:val="22"/>
          <w:lang w:val="en-GB"/>
        </w:rPr>
        <w:t xml:space="preserve">Table S3. </w:t>
      </w:r>
      <w:r>
        <w:rPr>
          <w:rFonts w:eastAsia="宋体" w:cs="Times New Roman"/>
          <w:szCs w:val="22"/>
          <w:lang w:val="en-GB"/>
        </w:rPr>
        <w:t>Inequality</w:t>
      </w:r>
      <w:r>
        <w:rPr>
          <w:rFonts w:cs="Times New Roman"/>
          <w:szCs w:val="22"/>
          <w:lang w:val="en-GB"/>
        </w:rPr>
        <w:t xml:space="preserve"> index and decomposition results</w:t>
      </w:r>
    </w:p>
    <w:tbl>
      <w:tblPr>
        <w:tblStyle w:val="16"/>
        <w:tblW w:w="93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46"/>
        <w:gridCol w:w="916"/>
        <w:gridCol w:w="975"/>
        <w:gridCol w:w="875"/>
        <w:gridCol w:w="900"/>
        <w:gridCol w:w="863"/>
        <w:gridCol w:w="825"/>
        <w:gridCol w:w="875"/>
        <w:gridCol w:w="9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4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(PC)</w:t>
            </w:r>
          </w:p>
        </w:tc>
        <w:tc>
          <w:tcPr>
            <w:tcW w:w="91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pCF</w:t>
            </w:r>
          </w:p>
        </w:tc>
        <w:tc>
          <w:tcPr>
            <w:tcW w:w="9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pES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pEI</w:t>
            </w:r>
          </w:p>
        </w:tc>
        <w:tc>
          <w:tcPr>
            <w:tcW w:w="90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pIS</w:t>
            </w:r>
          </w:p>
        </w:tc>
        <w:tc>
          <w:tcPr>
            <w:tcW w:w="86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pED</w:t>
            </w:r>
          </w:p>
        </w:tc>
        <w:tc>
          <w:tcPr>
            <w:tcW w:w="82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lCF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lES</w:t>
            </w:r>
          </w:p>
        </w:tc>
        <w:tc>
          <w:tcPr>
            <w:tcW w:w="94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GB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  <w:lang w:val="en-GB"/>
              </w:rPr>
              <w:t>l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0</w:t>
            </w:r>
          </w:p>
        </w:tc>
        <w:tc>
          <w:tcPr>
            <w:tcW w:w="104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1364</w:t>
            </w:r>
          </w:p>
        </w:tc>
        <w:tc>
          <w:tcPr>
            <w:tcW w:w="91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0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3405</w:t>
            </w:r>
          </w:p>
        </w:tc>
        <w:tc>
          <w:tcPr>
            <w:tcW w:w="90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93</w:t>
            </w:r>
          </w:p>
        </w:tc>
        <w:tc>
          <w:tcPr>
            <w:tcW w:w="86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522</w:t>
            </w:r>
          </w:p>
        </w:tc>
        <w:tc>
          <w:tcPr>
            <w:tcW w:w="82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84</w:t>
            </w:r>
          </w:p>
        </w:tc>
        <w:tc>
          <w:tcPr>
            <w:tcW w:w="94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192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326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67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74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8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29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4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405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21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94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0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434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3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0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01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991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17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3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31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7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34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90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11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26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685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6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47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47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715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20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815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8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4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230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362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14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933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7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78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08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437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16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973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ind w:left="630" w:hanging="630" w:hangingChars="30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6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90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96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482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10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004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92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63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79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23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3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078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46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6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8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31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3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227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0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307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48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97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3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6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334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59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33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37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ind w:left="630" w:hanging="630" w:hangingChars="30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620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10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7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381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31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45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40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567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0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273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67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53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89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365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-0.0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325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214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06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0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31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354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214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50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56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284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47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2.366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217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699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45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1.243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00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0.156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0" w:line="360" w:lineRule="auto"/>
        <w:textAlignment w:val="auto"/>
        <w:rPr>
          <w:rFonts w:cs="Times New Roman"/>
          <w:szCs w:val="22"/>
          <w:lang w:val="en-GB"/>
        </w:rPr>
      </w:pPr>
      <w:r>
        <w:rPr>
          <w:rFonts w:cs="Times New Roman"/>
          <w:szCs w:val="22"/>
          <w:lang w:val="en-GB"/>
        </w:rPr>
        <w:t xml:space="preserve">Table S4. Dynamic evolution of </w:t>
      </w:r>
      <w:r>
        <w:rPr>
          <w:rFonts w:eastAsia="宋体" w:cs="Times New Roman"/>
          <w:szCs w:val="22"/>
          <w:lang w:val="en-GB"/>
        </w:rPr>
        <w:t>the inequality</w:t>
      </w:r>
      <w:r>
        <w:rPr>
          <w:rFonts w:cs="Times New Roman"/>
          <w:szCs w:val="22"/>
          <w:lang w:val="en-GB"/>
        </w:rPr>
        <w:t xml:space="preserve"> index and decomposition results</w:t>
      </w:r>
    </w:p>
    <w:tbl>
      <w:tblPr>
        <w:tblStyle w:val="16"/>
        <w:tblW w:w="940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875"/>
        <w:gridCol w:w="875"/>
        <w:gridCol w:w="938"/>
        <w:gridCol w:w="937"/>
        <w:gridCol w:w="913"/>
        <w:gridCol w:w="875"/>
        <w:gridCol w:w="937"/>
        <w:gridCol w:w="875"/>
        <w:gridCol w:w="10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I(PC)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CF</w:t>
            </w:r>
          </w:p>
        </w:tc>
        <w:tc>
          <w:tcPr>
            <w:tcW w:w="93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S</w:t>
            </w:r>
          </w:p>
        </w:tc>
        <w:tc>
          <w:tcPr>
            <w:tcW w:w="93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I</w:t>
            </w:r>
          </w:p>
        </w:tc>
        <w:tc>
          <w:tcPr>
            <w:tcW w:w="91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IS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pED</w:t>
            </w:r>
          </w:p>
        </w:tc>
        <w:tc>
          <w:tcPr>
            <w:tcW w:w="93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CF</w:t>
            </w:r>
          </w:p>
        </w:tc>
        <w:tc>
          <w:tcPr>
            <w:tcW w:w="8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ES</w:t>
            </w:r>
          </w:p>
        </w:tc>
        <w:tc>
          <w:tcPr>
            <w:tcW w:w="104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Δ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GB"/>
              </w:rPr>
              <w:t>l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1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559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09</w:t>
            </w:r>
          </w:p>
        </w:tc>
        <w:tc>
          <w:tcPr>
            <w:tcW w:w="93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82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19</w:t>
            </w:r>
          </w:p>
        </w:tc>
        <w:tc>
          <w:tcPr>
            <w:tcW w:w="93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104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03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0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9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0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3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38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9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45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8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97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1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96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4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8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520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9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54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5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8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204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6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3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619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353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5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18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3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8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5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2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2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4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5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0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1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8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0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7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3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54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1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8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48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42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9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66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0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07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52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3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1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3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7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123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3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53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4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107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36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6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9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201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23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51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6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76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6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5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29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4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5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34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5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201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2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2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49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1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41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00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-0.000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0.0137</w:t>
            </w:r>
          </w:p>
        </w:tc>
      </w:tr>
    </w:tbl>
    <w:p>
      <w:pPr>
        <w:spacing w:before="313" w:beforeLines="100" w:after="0" w:line="360" w:lineRule="auto"/>
        <w:rPr>
          <w:rFonts w:hint="default" w:eastAsia="宋体" w:cs="Times New Roman"/>
          <w:b/>
          <w:szCs w:val="22"/>
          <w:highlight w:val="none"/>
          <w:lang w:val="en-US" w:eastAsia="zh-CN"/>
        </w:rPr>
      </w:pPr>
      <w:r>
        <w:rPr>
          <w:rFonts w:hint="eastAsia" w:eastAsia="宋体" w:cs="Times New Roman"/>
          <w:b/>
          <w:szCs w:val="22"/>
          <w:highlight w:val="none"/>
          <w:lang w:val="en-US" w:eastAsia="zh-CN"/>
        </w:rPr>
        <w:t>AUTHOR INFORMATION</w:t>
      </w:r>
    </w:p>
    <w:p>
      <w:pPr>
        <w:spacing w:after="0" w:line="360" w:lineRule="auto"/>
        <w:rPr>
          <w:rFonts w:hint="eastAsia" w:eastAsia="宋体"/>
          <w:b/>
          <w:bCs/>
          <w:highlight w:val="none"/>
          <w:lang w:val="en-US" w:eastAsia="zh-CN"/>
        </w:rPr>
      </w:pPr>
      <w:r>
        <w:rPr>
          <w:rFonts w:hint="eastAsia" w:eastAsia="宋体"/>
          <w:b/>
          <w:bCs/>
          <w:highlight w:val="none"/>
          <w:lang w:val="en-US" w:eastAsia="zh-CN"/>
        </w:rPr>
        <w:t>Affiliation</w:t>
      </w:r>
    </w:p>
    <w:p>
      <w:pPr>
        <w:spacing w:after="0" w:line="360" w:lineRule="auto"/>
        <w:ind w:firstLine="0" w:firstLineChars="0"/>
        <w:rPr>
          <w:rFonts w:hint="eastAsia"/>
          <w:sz w:val="21"/>
          <w:szCs w:val="22"/>
          <w:highlight w:val="none"/>
          <w:lang w:val="en-GB"/>
        </w:rPr>
      </w:pPr>
      <w:r>
        <w:rPr>
          <w:rFonts w:hint="eastAsia"/>
          <w:sz w:val="21"/>
          <w:szCs w:val="22"/>
          <w:highlight w:val="none"/>
          <w:lang w:val="en-GB"/>
        </w:rPr>
        <w:t>School of Economics and Business Administration, Chongqing University, Chongqing 400030, China</w:t>
      </w:r>
    </w:p>
    <w:p>
      <w:pPr>
        <w:spacing w:line="360" w:lineRule="auto"/>
        <w:rPr>
          <w:sz w:val="21"/>
          <w:szCs w:val="22"/>
          <w:highlight w:val="none"/>
          <w:lang w:val="en-GB"/>
        </w:rPr>
      </w:pPr>
      <w:r>
        <w:rPr>
          <w:rFonts w:hint="eastAsia"/>
          <w:sz w:val="21"/>
          <w:szCs w:val="22"/>
          <w:highlight w:val="none"/>
          <w:lang w:val="en-GB"/>
        </w:rPr>
        <w:t>Jun Yang, Yun Hao</w:t>
      </w:r>
      <w:r>
        <w:rPr>
          <w:rFonts w:hint="eastAsia" w:eastAsia="宋体"/>
          <w:sz w:val="21"/>
          <w:szCs w:val="22"/>
          <w:highlight w:val="none"/>
          <w:lang w:val="en-US" w:eastAsia="zh-CN"/>
        </w:rPr>
        <w:t xml:space="preserve"> &amp; </w:t>
      </w:r>
      <w:r>
        <w:rPr>
          <w:rFonts w:hint="eastAsia"/>
          <w:sz w:val="21"/>
          <w:szCs w:val="22"/>
          <w:highlight w:val="none"/>
          <w:lang w:val="en-GB"/>
        </w:rPr>
        <w:t>Chao Feng</w:t>
      </w:r>
    </w:p>
    <w:p>
      <w:pPr>
        <w:spacing w:before="157" w:beforeLines="50" w:after="0" w:line="360" w:lineRule="auto"/>
        <w:rPr>
          <w:rFonts w:eastAsia="宋体" w:cs="Times New Roman"/>
          <w:b/>
          <w:szCs w:val="22"/>
          <w:highlight w:val="none"/>
          <w:lang w:val="en-GB"/>
        </w:rPr>
      </w:pPr>
      <w:r>
        <w:rPr>
          <w:rFonts w:hint="eastAsia" w:eastAsia="宋体" w:cs="Times New Roman"/>
          <w:b/>
          <w:bCs w:val="0"/>
          <w:szCs w:val="22"/>
          <w:highlight w:val="none"/>
          <w:lang w:val="en-US" w:eastAsia="zh-CN"/>
        </w:rPr>
        <w:t>C</w:t>
      </w:r>
      <w:r>
        <w:rPr>
          <w:rFonts w:cs="Times New Roman"/>
          <w:b/>
          <w:bCs w:val="0"/>
          <w:szCs w:val="22"/>
          <w:highlight w:val="none"/>
          <w:lang w:val="en-GB"/>
        </w:rPr>
        <w:t>ontributions</w:t>
      </w:r>
    </w:p>
    <w:p>
      <w:pPr>
        <w:spacing w:after="0" w:line="360" w:lineRule="auto"/>
        <w:ind w:firstLine="0" w:firstLineChars="0"/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</w:pPr>
      <w:r>
        <w:rPr>
          <w:rFonts w:hint="eastAsia" w:cs="Times New Roman" w:eastAsiaTheme="minorEastAsia"/>
          <w:b w:val="0"/>
          <w:bCs/>
          <w:kern w:val="2"/>
          <w:sz w:val="21"/>
          <w:szCs w:val="21"/>
          <w:highlight w:val="none"/>
        </w:rPr>
        <w:t>Jun Yang: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 </w:t>
      </w:r>
      <w:r>
        <w:rPr>
          <w:rFonts w:hint="eastAsia" w:eastAsia="Times New Roman" w:cs="宋体"/>
          <w:kern w:val="0"/>
          <w:sz w:val="21"/>
          <w:szCs w:val="21"/>
          <w:highlight w:val="none"/>
          <w:lang w:val="en-GB"/>
        </w:rPr>
        <w:t xml:space="preserve">Funding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acquisi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Project administra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Investiga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Supervis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Writing – original draft;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 </w:t>
      </w:r>
      <w:r>
        <w:rPr>
          <w:rFonts w:hint="eastAsia" w:cs="Times New Roman" w:eastAsiaTheme="minorEastAsia"/>
          <w:b w:val="0"/>
          <w:bCs/>
          <w:kern w:val="2"/>
          <w:sz w:val="21"/>
          <w:szCs w:val="21"/>
          <w:highlight w:val="none"/>
        </w:rPr>
        <w:t>Yun Hao: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Data cura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Formal analysis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Writing – review &amp; editing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; </w:t>
      </w:r>
      <w:r>
        <w:rPr>
          <w:rFonts w:hint="eastAsia" w:cs="Times New Roman" w:eastAsiaTheme="minorEastAsia"/>
          <w:b w:val="0"/>
          <w:bCs/>
          <w:kern w:val="2"/>
          <w:sz w:val="21"/>
          <w:szCs w:val="21"/>
          <w:highlight w:val="none"/>
        </w:rPr>
        <w:t>Chao Feng: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Conceptualiza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Methodology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 xml:space="preserve">, </w:t>
      </w:r>
      <w:r>
        <w:rPr>
          <w:rFonts w:cs="Times New Roman" w:eastAsiaTheme="minorEastAsia"/>
          <w:bCs/>
          <w:kern w:val="2"/>
          <w:sz w:val="21"/>
          <w:szCs w:val="21"/>
          <w:highlight w:val="none"/>
        </w:rPr>
        <w:t>Software; Supervision; Validation</w:t>
      </w:r>
      <w:r>
        <w:rPr>
          <w:rFonts w:hint="eastAsia" w:cs="Times New Roman" w:eastAsiaTheme="minorEastAsia"/>
          <w:bCs/>
          <w:kern w:val="2"/>
          <w:sz w:val="21"/>
          <w:szCs w:val="21"/>
          <w:highlight w:val="none"/>
        </w:rPr>
        <w:t>.</w:t>
      </w:r>
    </w:p>
    <w:p>
      <w:pPr>
        <w:spacing w:before="157" w:beforeLines="50" w:after="0" w:line="360" w:lineRule="auto"/>
        <w:rPr>
          <w:rFonts w:hint="eastAsia"/>
          <w:b/>
          <w:bCs/>
          <w:highlight w:val="none"/>
          <w:lang w:val="en-GB"/>
        </w:rPr>
      </w:pPr>
      <w:r>
        <w:rPr>
          <w:rFonts w:hint="eastAsia"/>
          <w:b/>
          <w:bCs/>
          <w:highlight w:val="none"/>
          <w:lang w:val="en-GB"/>
        </w:rPr>
        <w:t>Corresponding author</w:t>
      </w:r>
    </w:p>
    <w:p>
      <w:pPr>
        <w:spacing w:after="0" w:line="360" w:lineRule="auto"/>
        <w:ind w:firstLine="0" w:firstLineChars="0"/>
        <w:rPr>
          <w:sz w:val="21"/>
          <w:szCs w:val="21"/>
          <w:highlight w:val="none"/>
        </w:rPr>
      </w:pPr>
      <w:r>
        <w:rPr>
          <w:rFonts w:hint="eastAsia"/>
          <w:sz w:val="21"/>
          <w:szCs w:val="21"/>
          <w:highlight w:val="none"/>
          <w:lang w:val="en-GB"/>
        </w:rPr>
        <w:t>Chao Feng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cs="Times New Roman" w:eastAsiaTheme="minorEastAsia"/>
          <w:bCs/>
          <w:kern w:val="2"/>
          <w:sz w:val="21"/>
          <w:szCs w:val="21"/>
          <w:highlight w:val="none"/>
          <w:lang w:val="en-GB"/>
        </w:rPr>
        <w:t xml:space="preserve">School </w:t>
      </w:r>
      <w:r>
        <w:rPr>
          <w:rFonts w:hint="eastAsia"/>
          <w:sz w:val="21"/>
          <w:szCs w:val="21"/>
          <w:highlight w:val="none"/>
          <w:lang w:val="en-GB"/>
        </w:rPr>
        <w:t>of Economics and Business Administration, Chongqing University, Chongqing 400030, China. E-mail address: littlefc@126.com (C. Feng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F067C0A"/>
    <w:multiLevelType w:val="multilevel"/>
    <w:tmpl w:val="BF067C0A"/>
    <w:lvl w:ilvl="0" w:tentative="0">
      <w:start w:val="1"/>
      <w:numFmt w:val="chineseCounting"/>
      <w:pStyle w:val="2"/>
      <w:suff w:val="nothing"/>
      <w:lvlText w:val="第%1章 "/>
      <w:lvlJc w:val="left"/>
      <w:pPr>
        <w:ind w:left="432" w:hanging="432"/>
      </w:pPr>
      <w:rPr>
        <w:rFonts w:hint="eastAsia"/>
      </w:rPr>
    </w:lvl>
    <w:lvl w:ilvl="1" w:tentative="0">
      <w:start w:val="1"/>
      <w:numFmt w:val="decimal"/>
      <w:pStyle w:val="3"/>
      <w:isLgl/>
      <w:lvlText w:val="%1.%2."/>
      <w:lvlJc w:val="left"/>
      <w:pPr>
        <w:ind w:left="2" w:hanging="575"/>
      </w:pPr>
      <w:rPr>
        <w:rFonts w:hint="eastAsia"/>
      </w:rPr>
    </w:lvl>
    <w:lvl w:ilvl="2" w:tentative="0">
      <w:start w:val="1"/>
      <w:numFmt w:val="decimal"/>
      <w:pStyle w:val="4"/>
      <w:isLgl/>
      <w:lvlText w:val="%1.%2.%3.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%1.%2.%3.%4.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D0774"/>
    <w:rsid w:val="018F3E84"/>
    <w:rsid w:val="01C17D1C"/>
    <w:rsid w:val="01F429FA"/>
    <w:rsid w:val="0216630B"/>
    <w:rsid w:val="028C0369"/>
    <w:rsid w:val="02A67230"/>
    <w:rsid w:val="02B63379"/>
    <w:rsid w:val="03333BA8"/>
    <w:rsid w:val="03DC18F9"/>
    <w:rsid w:val="03E96A8F"/>
    <w:rsid w:val="04D10AEF"/>
    <w:rsid w:val="04ED192D"/>
    <w:rsid w:val="053A2DAB"/>
    <w:rsid w:val="05DB58E8"/>
    <w:rsid w:val="06137C8A"/>
    <w:rsid w:val="070B2CC3"/>
    <w:rsid w:val="073F5D3B"/>
    <w:rsid w:val="07B37A5A"/>
    <w:rsid w:val="07CB73E6"/>
    <w:rsid w:val="082433C6"/>
    <w:rsid w:val="088A2332"/>
    <w:rsid w:val="094D0AE4"/>
    <w:rsid w:val="095940A9"/>
    <w:rsid w:val="099C2CD4"/>
    <w:rsid w:val="0AA56381"/>
    <w:rsid w:val="0AD230DD"/>
    <w:rsid w:val="0AE8294F"/>
    <w:rsid w:val="0BDE7B6B"/>
    <w:rsid w:val="0C1B3357"/>
    <w:rsid w:val="0CCE2318"/>
    <w:rsid w:val="0D283CA0"/>
    <w:rsid w:val="0D9648E6"/>
    <w:rsid w:val="0DC15828"/>
    <w:rsid w:val="0DD86E49"/>
    <w:rsid w:val="10191758"/>
    <w:rsid w:val="102669C9"/>
    <w:rsid w:val="10E15FAC"/>
    <w:rsid w:val="117F0D26"/>
    <w:rsid w:val="11DC6A89"/>
    <w:rsid w:val="11DE31CB"/>
    <w:rsid w:val="12221606"/>
    <w:rsid w:val="12900827"/>
    <w:rsid w:val="130809DB"/>
    <w:rsid w:val="13704C50"/>
    <w:rsid w:val="14F474F3"/>
    <w:rsid w:val="1518529F"/>
    <w:rsid w:val="15307DA9"/>
    <w:rsid w:val="15581421"/>
    <w:rsid w:val="156F5AD8"/>
    <w:rsid w:val="15D4178C"/>
    <w:rsid w:val="1624626F"/>
    <w:rsid w:val="16977DFB"/>
    <w:rsid w:val="175143E4"/>
    <w:rsid w:val="17AC67B3"/>
    <w:rsid w:val="1811463E"/>
    <w:rsid w:val="18490060"/>
    <w:rsid w:val="18910AC7"/>
    <w:rsid w:val="190214F4"/>
    <w:rsid w:val="199F64F2"/>
    <w:rsid w:val="19B53787"/>
    <w:rsid w:val="19BD68A6"/>
    <w:rsid w:val="19C5034C"/>
    <w:rsid w:val="1AC90DC6"/>
    <w:rsid w:val="1B2D49AC"/>
    <w:rsid w:val="1BE23B6C"/>
    <w:rsid w:val="1C7217A8"/>
    <w:rsid w:val="1C9B2557"/>
    <w:rsid w:val="1CAE08A1"/>
    <w:rsid w:val="1CB855D1"/>
    <w:rsid w:val="1DDE7624"/>
    <w:rsid w:val="1E965552"/>
    <w:rsid w:val="1EB110DE"/>
    <w:rsid w:val="1ED74791"/>
    <w:rsid w:val="1FCB77B5"/>
    <w:rsid w:val="209D3BA1"/>
    <w:rsid w:val="20C42400"/>
    <w:rsid w:val="20DB2809"/>
    <w:rsid w:val="21A174D4"/>
    <w:rsid w:val="21D82C21"/>
    <w:rsid w:val="2207410E"/>
    <w:rsid w:val="22D2709A"/>
    <w:rsid w:val="22D33D4C"/>
    <w:rsid w:val="230B171E"/>
    <w:rsid w:val="236A71D3"/>
    <w:rsid w:val="23C5454E"/>
    <w:rsid w:val="245614BE"/>
    <w:rsid w:val="24F0024A"/>
    <w:rsid w:val="25096AA9"/>
    <w:rsid w:val="25D40ECA"/>
    <w:rsid w:val="25F655FF"/>
    <w:rsid w:val="2626450D"/>
    <w:rsid w:val="26A35FA8"/>
    <w:rsid w:val="26D47481"/>
    <w:rsid w:val="26F019B8"/>
    <w:rsid w:val="271068E5"/>
    <w:rsid w:val="27686D84"/>
    <w:rsid w:val="282E4B20"/>
    <w:rsid w:val="28786070"/>
    <w:rsid w:val="295C261D"/>
    <w:rsid w:val="29CA2672"/>
    <w:rsid w:val="29D82B6E"/>
    <w:rsid w:val="2AAC6D78"/>
    <w:rsid w:val="2B022E6F"/>
    <w:rsid w:val="2B3402AD"/>
    <w:rsid w:val="2B416A61"/>
    <w:rsid w:val="2C0661C4"/>
    <w:rsid w:val="2C172B84"/>
    <w:rsid w:val="2C5767E6"/>
    <w:rsid w:val="2CAD5996"/>
    <w:rsid w:val="2CB87D1E"/>
    <w:rsid w:val="2D5F3E35"/>
    <w:rsid w:val="2D6B7545"/>
    <w:rsid w:val="2D9C4963"/>
    <w:rsid w:val="2E954D4E"/>
    <w:rsid w:val="2EF854E0"/>
    <w:rsid w:val="2FBC78C7"/>
    <w:rsid w:val="301613E8"/>
    <w:rsid w:val="30333E8E"/>
    <w:rsid w:val="30AE5458"/>
    <w:rsid w:val="30D72C98"/>
    <w:rsid w:val="31540C16"/>
    <w:rsid w:val="31E86C79"/>
    <w:rsid w:val="321C4D70"/>
    <w:rsid w:val="3249766D"/>
    <w:rsid w:val="329D5C51"/>
    <w:rsid w:val="335C0FB9"/>
    <w:rsid w:val="33630429"/>
    <w:rsid w:val="34035C15"/>
    <w:rsid w:val="34425254"/>
    <w:rsid w:val="344A1E0A"/>
    <w:rsid w:val="34544658"/>
    <w:rsid w:val="34C267B0"/>
    <w:rsid w:val="355A3AFD"/>
    <w:rsid w:val="368F5070"/>
    <w:rsid w:val="36E77F7B"/>
    <w:rsid w:val="37175356"/>
    <w:rsid w:val="380B1CC4"/>
    <w:rsid w:val="381E159A"/>
    <w:rsid w:val="38400A62"/>
    <w:rsid w:val="387628E9"/>
    <w:rsid w:val="38A7131E"/>
    <w:rsid w:val="399348E1"/>
    <w:rsid w:val="39CA24AD"/>
    <w:rsid w:val="39DB3A77"/>
    <w:rsid w:val="3A987696"/>
    <w:rsid w:val="3AA93C2A"/>
    <w:rsid w:val="3AF4564A"/>
    <w:rsid w:val="3BE44D6C"/>
    <w:rsid w:val="3CF3696E"/>
    <w:rsid w:val="3D805E23"/>
    <w:rsid w:val="3D962F2A"/>
    <w:rsid w:val="3DA67B10"/>
    <w:rsid w:val="3E6A0800"/>
    <w:rsid w:val="3E6A0D95"/>
    <w:rsid w:val="3ED865C4"/>
    <w:rsid w:val="3F0835BA"/>
    <w:rsid w:val="3F3B664B"/>
    <w:rsid w:val="3FD77C1C"/>
    <w:rsid w:val="414015F5"/>
    <w:rsid w:val="414C6211"/>
    <w:rsid w:val="41D6559C"/>
    <w:rsid w:val="420204FE"/>
    <w:rsid w:val="4276267F"/>
    <w:rsid w:val="43034C9A"/>
    <w:rsid w:val="43304D2E"/>
    <w:rsid w:val="43CF5F6C"/>
    <w:rsid w:val="451B2290"/>
    <w:rsid w:val="45222D60"/>
    <w:rsid w:val="46005215"/>
    <w:rsid w:val="46905EFF"/>
    <w:rsid w:val="46F52A79"/>
    <w:rsid w:val="4795445C"/>
    <w:rsid w:val="47F9060E"/>
    <w:rsid w:val="47FE15C2"/>
    <w:rsid w:val="48166E0B"/>
    <w:rsid w:val="4995788A"/>
    <w:rsid w:val="49B64400"/>
    <w:rsid w:val="4AB67424"/>
    <w:rsid w:val="4AD433CD"/>
    <w:rsid w:val="4C1F3C33"/>
    <w:rsid w:val="4C347304"/>
    <w:rsid w:val="4C740A0D"/>
    <w:rsid w:val="4CEC32B5"/>
    <w:rsid w:val="4D034C48"/>
    <w:rsid w:val="4D946AA5"/>
    <w:rsid w:val="4DA73DF6"/>
    <w:rsid w:val="4DE35F70"/>
    <w:rsid w:val="4DF20B53"/>
    <w:rsid w:val="4E1511AC"/>
    <w:rsid w:val="4E2F5BCD"/>
    <w:rsid w:val="4F4209E7"/>
    <w:rsid w:val="4FBB28BD"/>
    <w:rsid w:val="50352408"/>
    <w:rsid w:val="505A199B"/>
    <w:rsid w:val="50CC3B7D"/>
    <w:rsid w:val="50CD60A6"/>
    <w:rsid w:val="52ED5810"/>
    <w:rsid w:val="52F35464"/>
    <w:rsid w:val="53093DB8"/>
    <w:rsid w:val="538B1F31"/>
    <w:rsid w:val="53C3322C"/>
    <w:rsid w:val="53E63265"/>
    <w:rsid w:val="541D1BB0"/>
    <w:rsid w:val="542A5C2F"/>
    <w:rsid w:val="5438521B"/>
    <w:rsid w:val="545A0FBB"/>
    <w:rsid w:val="54927964"/>
    <w:rsid w:val="55496F93"/>
    <w:rsid w:val="5565711F"/>
    <w:rsid w:val="55B876F1"/>
    <w:rsid w:val="55D91429"/>
    <w:rsid w:val="55FA7FA3"/>
    <w:rsid w:val="5618459A"/>
    <w:rsid w:val="572F7B94"/>
    <w:rsid w:val="5799082F"/>
    <w:rsid w:val="58490947"/>
    <w:rsid w:val="58E51D84"/>
    <w:rsid w:val="59EF3264"/>
    <w:rsid w:val="5A6C76DB"/>
    <w:rsid w:val="5A8A3670"/>
    <w:rsid w:val="5ABA782C"/>
    <w:rsid w:val="5AEF3111"/>
    <w:rsid w:val="5D9D1A46"/>
    <w:rsid w:val="5E4436F3"/>
    <w:rsid w:val="5F1F61BD"/>
    <w:rsid w:val="5F270853"/>
    <w:rsid w:val="5F333B57"/>
    <w:rsid w:val="5FC22835"/>
    <w:rsid w:val="60087F5B"/>
    <w:rsid w:val="60316B7E"/>
    <w:rsid w:val="60384EB7"/>
    <w:rsid w:val="60FF3DCC"/>
    <w:rsid w:val="61BC4B59"/>
    <w:rsid w:val="61EB408D"/>
    <w:rsid w:val="61EC6381"/>
    <w:rsid w:val="63793C3C"/>
    <w:rsid w:val="63E60F38"/>
    <w:rsid w:val="63FC0ABD"/>
    <w:rsid w:val="64FF4FC4"/>
    <w:rsid w:val="65202BEA"/>
    <w:rsid w:val="652F5C3E"/>
    <w:rsid w:val="653B6AA7"/>
    <w:rsid w:val="65B90614"/>
    <w:rsid w:val="66110375"/>
    <w:rsid w:val="662C2BEA"/>
    <w:rsid w:val="66627051"/>
    <w:rsid w:val="668F657B"/>
    <w:rsid w:val="66904384"/>
    <w:rsid w:val="669F2D99"/>
    <w:rsid w:val="66E81363"/>
    <w:rsid w:val="672604EC"/>
    <w:rsid w:val="672B6F0F"/>
    <w:rsid w:val="672C3178"/>
    <w:rsid w:val="6787400C"/>
    <w:rsid w:val="689658EA"/>
    <w:rsid w:val="69844D95"/>
    <w:rsid w:val="69BD753A"/>
    <w:rsid w:val="6A7C409C"/>
    <w:rsid w:val="6AF07074"/>
    <w:rsid w:val="6B4057F0"/>
    <w:rsid w:val="6C0A0AD8"/>
    <w:rsid w:val="6C4B56CA"/>
    <w:rsid w:val="6C8E5184"/>
    <w:rsid w:val="6CC97710"/>
    <w:rsid w:val="6D521CBD"/>
    <w:rsid w:val="6D803A64"/>
    <w:rsid w:val="6E666F8C"/>
    <w:rsid w:val="6F1430EF"/>
    <w:rsid w:val="6F71547B"/>
    <w:rsid w:val="6FBC4645"/>
    <w:rsid w:val="70207CCE"/>
    <w:rsid w:val="7041495C"/>
    <w:rsid w:val="709700CF"/>
    <w:rsid w:val="711712B0"/>
    <w:rsid w:val="7144590D"/>
    <w:rsid w:val="719121A8"/>
    <w:rsid w:val="71AB7931"/>
    <w:rsid w:val="72132414"/>
    <w:rsid w:val="7219072F"/>
    <w:rsid w:val="723927AF"/>
    <w:rsid w:val="72410286"/>
    <w:rsid w:val="727348F9"/>
    <w:rsid w:val="732D0774"/>
    <w:rsid w:val="73B83113"/>
    <w:rsid w:val="74031962"/>
    <w:rsid w:val="74572409"/>
    <w:rsid w:val="74966815"/>
    <w:rsid w:val="753057C1"/>
    <w:rsid w:val="757E3CFB"/>
    <w:rsid w:val="759E5F7D"/>
    <w:rsid w:val="75B1584C"/>
    <w:rsid w:val="75C2548F"/>
    <w:rsid w:val="768C7703"/>
    <w:rsid w:val="769045C0"/>
    <w:rsid w:val="78E00738"/>
    <w:rsid w:val="792E3D78"/>
    <w:rsid w:val="79683B3E"/>
    <w:rsid w:val="797D0D3B"/>
    <w:rsid w:val="79CB70FF"/>
    <w:rsid w:val="7A3105AE"/>
    <w:rsid w:val="7A425005"/>
    <w:rsid w:val="7A485C3B"/>
    <w:rsid w:val="7C214B29"/>
    <w:rsid w:val="7C6D0944"/>
    <w:rsid w:val="7CBA51B3"/>
    <w:rsid w:val="7D8062C9"/>
    <w:rsid w:val="7EE3030A"/>
    <w:rsid w:val="7F4E3F5B"/>
    <w:rsid w:val="7F7B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Times New Roman" w:cs="宋体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Autospacing="0" w:afterAutospacing="0" w:line="240" w:lineRule="auto"/>
      <w:ind w:left="0" w:firstLine="0" w:firstLineChars="0"/>
      <w:outlineLvl w:val="0"/>
    </w:pPr>
    <w:rPr>
      <w:rFonts w:eastAsia="黑体"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Autospacing="0" w:afterAutospacing="0" w:line="400" w:lineRule="exact"/>
      <w:ind w:left="2" w:hanging="575" w:firstLineChars="0"/>
      <w:outlineLvl w:val="1"/>
    </w:pPr>
    <w:rPr>
      <w:rFonts w:eastAsia="黑体"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Autospacing="0" w:afterAutospacing="0" w:line="400" w:lineRule="exact"/>
      <w:ind w:left="720" w:hanging="720" w:firstLineChars="0"/>
      <w:outlineLvl w:val="2"/>
    </w:pPr>
    <w:rPr>
      <w:rFonts w:eastAsia="黑体"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 w:firstLineChars="0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7">
    <w:name w:val="Default Paragraph Font"/>
    <w:semiHidden/>
    <w:qFormat/>
    <w:uiPriority w:val="0"/>
  </w:style>
  <w:style w:type="table" w:default="1" w:styleId="1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qFormat/>
    <w:uiPriority w:val="0"/>
    <w:pPr>
      <w:ind w:left="840" w:leftChars="400"/>
    </w:pPr>
    <w:rPr>
      <w:rFonts w:cs="宋体"/>
      <w:sz w:val="21"/>
      <w:szCs w:val="24"/>
    </w:rPr>
  </w:style>
  <w:style w:type="paragraph" w:styleId="12">
    <w:name w:val="toc 1"/>
    <w:basedOn w:val="1"/>
    <w:next w:val="1"/>
    <w:qFormat/>
    <w:uiPriority w:val="0"/>
  </w:style>
  <w:style w:type="paragraph" w:styleId="13">
    <w:name w:val="footnote text"/>
    <w:basedOn w:val="1"/>
    <w:unhideWhenUsed/>
    <w:qFormat/>
    <w:uiPriority w:val="99"/>
    <w:pPr>
      <w:widowControl w:val="0"/>
      <w:adjustRightInd w:val="0"/>
      <w:snapToGrid w:val="0"/>
      <w:spacing w:after="0" w:line="360" w:lineRule="atLeast"/>
      <w:ind w:firstLine="150" w:firstLineChars="150"/>
      <w:textAlignment w:val="baseline"/>
    </w:pPr>
    <w:rPr>
      <w:rFonts w:cs="Times New Roman"/>
      <w:sz w:val="18"/>
      <w:szCs w:val="18"/>
      <w:lang w:val="en-GB"/>
    </w:rPr>
  </w:style>
  <w:style w:type="paragraph" w:styleId="14">
    <w:name w:val="toc 2"/>
    <w:basedOn w:val="1"/>
    <w:next w:val="1"/>
    <w:qFormat/>
    <w:uiPriority w:val="0"/>
    <w:pPr>
      <w:ind w:left="420" w:leftChars="200"/>
    </w:pPr>
    <w:rPr>
      <w:rFonts w:cs="宋体"/>
      <w:b/>
      <w:szCs w:val="24"/>
    </w:rPr>
  </w:style>
  <w:style w:type="table" w:styleId="16">
    <w:name w:val="Table Grid"/>
    <w:basedOn w:val="1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qFormat/>
    <w:uiPriority w:val="99"/>
    <w:rPr>
      <w:rFonts w:hint="eastAsia" w:ascii="Times New Roman" w:hAnsi="Times New Roman" w:eastAsia="Times New Roman"/>
      <w:color w:val="0000FF"/>
      <w:sz w:val="24"/>
      <w:u w:val="single"/>
    </w:rPr>
  </w:style>
  <w:style w:type="character" w:styleId="19">
    <w:name w:val="footnote reference"/>
    <w:basedOn w:val="17"/>
    <w:unhideWhenUsed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0:32:00Z</dcterms:created>
  <dc:creator>唐斯</dc:creator>
  <cp:lastModifiedBy>唐斯</cp:lastModifiedBy>
  <dcterms:modified xsi:type="dcterms:W3CDTF">2021-04-12T05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